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015" w:type="dxa"/>
        <w:jc w:val="left"/>
        <w:tblInd w:w="-5" w:type="dxa"/>
        <w:tblLayout w:type="fixed"/>
        <w:tblCellMar>
          <w:top w:w="14" w:type="dxa"/>
          <w:left w:w="115" w:type="dxa"/>
          <w:bottom w:w="0" w:type="dxa"/>
          <w:right w:w="115" w:type="dxa"/>
        </w:tblCellMar>
      </w:tblPr>
      <w:tblGrid>
        <w:gridCol w:w="1008"/>
        <w:gridCol w:w="3150"/>
        <w:gridCol w:w="5857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 gmr-GAL4/+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 xml:space="preserve">control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gmr-GAL4/+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 xml:space="preserve">tau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TRiP</w:t>
            </w:r>
            <w:r>
              <w:rPr>
                <w:rStyle w:val="Nodefault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TRiP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Miro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KK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UAS-Miro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KK</w:t>
            </w:r>
            <w:r>
              <w:rPr>
                <w:rStyle w:val="Nodefault"/>
                <w:iCs/>
                <w:sz w:val="20"/>
                <w:szCs w:val="20"/>
              </w:rPr>
              <w:t>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tau+Miro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iai</w:t>
            </w:r>
            <w:r>
              <w:rPr>
                <w:rStyle w:val="Nodefault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Miro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i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ro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i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Miro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iai</w:t>
            </w:r>
            <w:r>
              <w:rPr>
                <w:rStyle w:val="Nodefault"/>
                <w:iCs/>
                <w:sz w:val="20"/>
                <w:szCs w:val="20"/>
              </w:rPr>
              <w:t xml:space="preserve"> 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tau+luciferase 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+/+;gmr-GAL4/UAS-luciferase RNAi;UAS-tau/+,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igure 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control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sz w:val="20"/>
                <w:szCs w:val="20"/>
              </w:rPr>
              <w:t>+/+;gmr-GAL4/+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+/+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iCs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Figure 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 xml:space="preserve">tau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tau+ Miro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KK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sz w:val="20"/>
                <w:szCs w:val="20"/>
              </w:rPr>
              <w:t>+/+;gmr-GAL4/UAS-Miro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KK</w:t>
            </w:r>
            <w:r>
              <w:rPr>
                <w:sz w:val="20"/>
                <w:szCs w:val="20"/>
              </w:rPr>
              <w:t>;UAS-tau/+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Figure 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 xml:space="preserve">tau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tau+PAR-1 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UAS-PAR-1 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tau+PAR-1 RNAi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sz w:val="20"/>
                <w:szCs w:val="20"/>
              </w:rPr>
              <w:t xml:space="preserve"> /+;</w:t>
            </w:r>
            <w:r>
              <w:rPr>
                <w:rStyle w:val="Nodefault"/>
                <w:iCs/>
                <w:sz w:val="20"/>
                <w:szCs w:val="20"/>
              </w:rPr>
              <w:t>gmr-GAL4/+;UAS-tau/UAS-PAR-1 RNAi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Figure 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tau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tau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+PAR-1 RNAi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UAS-tau/UAS-PAR-1 RNAi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tau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+luciferase RNAi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UAS-luciferase RNAi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tau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 xml:space="preserve">S262Atau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S262A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tau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UAS-tau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S262Atau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UAS-S262Atau/+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Figure 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 in A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PAR-1-myc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 xml:space="preserve">GD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sz w:val="20"/>
                <w:szCs w:val="20"/>
              </w:rPr>
              <w:t>/+</w:t>
            </w:r>
            <w:r>
              <w:rPr>
                <w:rStyle w:val="Nodefault"/>
                <w:iCs/>
                <w:sz w:val="20"/>
                <w:szCs w:val="20"/>
              </w:rPr>
              <w:t>;gmr-GAL4/+;UAS-PAR-1-myc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 in B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 xml:space="preserve">gmr-GAL4/+;UAS-PAR-1myc/UAS-luciferase 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TRiP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</w:t>
            </w:r>
            <w:r>
              <w:rPr>
                <w:rStyle w:val="Nodefault"/>
                <w:iCs/>
                <w:sz w:val="20"/>
                <w:szCs w:val="20"/>
              </w:rPr>
              <w:t>/+;gmr-GAL4/+;UAS-PAR-1myc/UAS-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TRiP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 in C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PAR-1-myc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+Miro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KK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</w:t>
            </w:r>
            <w:r>
              <w:rPr>
                <w:rStyle w:val="Nodefault"/>
                <w:iCs/>
                <w:sz w:val="20"/>
                <w:szCs w:val="20"/>
              </w:rPr>
              <w:t>/+;gmr-GAL4/UAS-Miro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KK</w:t>
            </w:r>
            <w:r>
              <w:rPr>
                <w:rStyle w:val="Nodefault"/>
                <w:iCs/>
                <w:sz w:val="20"/>
                <w:szCs w:val="20"/>
              </w:rPr>
              <w:t>;UAS-PAR-1myc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 in D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PAR-1-myc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+Luciferase 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</w:t>
            </w:r>
            <w:r>
              <w:rPr>
                <w:rStyle w:val="Nodefault"/>
                <w:iCs/>
                <w:sz w:val="20"/>
                <w:szCs w:val="20"/>
              </w:rPr>
              <w:t>/+;gmr-GAL4/UAS-luciferase RNAi;UAS-PAR-1myc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 xml:space="preserve">PAR-1 T408A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</w:t>
            </w:r>
            <w:r>
              <w:rPr>
                <w:rStyle w:val="Nodefault"/>
                <w:iCs/>
                <w:sz w:val="20"/>
                <w:szCs w:val="20"/>
              </w:rPr>
              <w:t>gmr-GAL4/+;UAS-PAR-1 T408A-myc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PAR-1 T408A+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sz w:val="20"/>
                <w:szCs w:val="20"/>
              </w:rPr>
              <w:t xml:space="preserve"> /+;</w:t>
            </w:r>
            <w:r>
              <w:rPr>
                <w:rStyle w:val="Nodefault"/>
                <w:iCs/>
                <w:sz w:val="20"/>
                <w:szCs w:val="20"/>
              </w:rPr>
              <w:t>gmr-GAL4/+;UAS-PAR-1 T408A-myc/+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Figure 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 in A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elav-GAL4; gmr-GAL4/+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 xml:space="preserve">control in B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elav-GAL4/+;gmr-GAL4/UAS-luciferase RNAi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 in C, D and E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 gmr-GAL4/+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control in F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gmr-GAL4/+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TRiP</w:t>
            </w:r>
            <w:r>
              <w:rPr>
                <w:rStyle w:val="Nodefault"/>
                <w:iCs/>
                <w:sz w:val="20"/>
                <w:szCs w:val="20"/>
              </w:rPr>
              <w:t xml:space="preserve"> in H and 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elav-GAL4</w:t>
            </w:r>
            <w:r>
              <w:rPr>
                <w:rStyle w:val="Nodefault"/>
                <w:iCs/>
                <w:sz w:val="20"/>
                <w:szCs w:val="20"/>
              </w:rPr>
              <w:t>/+; gmr-GAL4/+;UAS-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TRiP</w:t>
            </w:r>
            <w:r>
              <w:rPr>
                <w:rStyle w:val="Nodefault"/>
                <w:iCs/>
                <w:sz w:val="20"/>
                <w:szCs w:val="20"/>
              </w:rPr>
              <w:t>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control in J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elav-GAL4/+;gmr-GAL4/+;UAS-luciferase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ro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KK</w:t>
            </w:r>
            <w:r>
              <w:rPr>
                <w:rStyle w:val="Nodefault"/>
                <w:iCs/>
                <w:sz w:val="20"/>
                <w:szCs w:val="20"/>
              </w:rPr>
              <w:t xml:space="preserve"> in L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gmr-GAL4/UAS-Miro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KK</w:t>
            </w:r>
            <w:r>
              <w:rPr>
                <w:rStyle w:val="Nodefault"/>
                <w:sz w:val="20"/>
                <w:szCs w:val="20"/>
              </w:rPr>
              <w:t>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/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control in M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+/+;gmr-GAL4/+;+/+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Figure 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 in A and E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 gmr-GAL4/+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+tau 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UAS-tauRNAi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+luciferase RNAi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UAS-luciferase RNAi;+/+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iCs/>
                <w:sz w:val="20"/>
                <w:szCs w:val="20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 xml:space="preserve">+PAR-1 RNAi </w:t>
            </w:r>
          </w:p>
        </w:tc>
        <w:tc>
          <w:tcPr>
            <w:tcW w:w="5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Style w:val="Nodefault"/>
                <w:sz w:val="20"/>
                <w:szCs w:val="20"/>
              </w:rPr>
            </w:pPr>
            <w:r>
              <w:rPr>
                <w:rStyle w:val="Nodefault"/>
                <w:sz w:val="20"/>
                <w:szCs w:val="20"/>
              </w:rPr>
              <w:t>UAS-</w:t>
            </w:r>
            <w:r>
              <w:rPr>
                <w:rStyle w:val="Nodefault"/>
                <w:iCs/>
                <w:sz w:val="20"/>
                <w:szCs w:val="20"/>
              </w:rPr>
              <w:t>milton RNAi</w:t>
            </w:r>
            <w:r>
              <w:rPr>
                <w:rStyle w:val="Nodefault"/>
                <w:iCs/>
                <w:sz w:val="20"/>
                <w:szCs w:val="20"/>
                <w:vertAlign w:val="superscript"/>
              </w:rPr>
              <w:t>GD</w:t>
            </w:r>
            <w:r>
              <w:rPr>
                <w:rStyle w:val="Nodefault"/>
                <w:iCs/>
                <w:sz w:val="20"/>
                <w:szCs w:val="20"/>
              </w:rPr>
              <w:t>/+;gmr-GAL4/+;UAS-PAR-1 RNAi/+</w:t>
            </w:r>
          </w:p>
        </w:tc>
      </w:tr>
    </w:tbl>
    <w:p>
      <w:pPr>
        <w:pStyle w:val="Normal"/>
        <w:rPr>
          <w:rStyle w:val="Nodefault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2. Fly genotypes.</w:t>
      </w:r>
      <w:r>
        <w:rPr>
          <w:sz w:val="22"/>
          <w:szCs w:val="22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7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3cellpress">
    <w:name w:val="h3_cellpres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ockpadding">
    <w:name w:val="stockpadding"/>
    <w:basedOn w:val="DefaultParagraphFont"/>
    <w:qFormat/>
    <w:rPr/>
  </w:style>
  <w:style w:type="character" w:styleId="Nodefault">
    <w:name w:val="nodefaul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ddrline">
    <w:name w:val="addr-lin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ＭＳ 明朝;MS Mincho" w:cs="Arial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5:54:00Z</dcterms:created>
  <dc:creator>kxi003</dc:creator>
  <dc:description/>
  <cp:keywords/>
  <dc:language>en-US</dc:language>
  <cp:lastModifiedBy>Kanae Iijima-Ando</cp:lastModifiedBy>
  <cp:lastPrinted>2012-05-30T01:48:00Z</cp:lastPrinted>
  <dcterms:modified xsi:type="dcterms:W3CDTF">2012-07-25T05:56:00Z</dcterms:modified>
  <cp:revision>7</cp:revision>
  <dc:subject/>
  <dc:title>Supplemental Figures and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